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73EDD" w14:textId="1B5B4933" w:rsidR="00EE0E9E" w:rsidRDefault="001E0D1C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Additional file 1</w:t>
      </w:r>
      <w:bookmarkStart w:id="0" w:name="_GoBack"/>
      <w:bookmarkEnd w:id="0"/>
    </w:p>
    <w:p w14:paraId="10B71F57" w14:textId="2B7FC19E" w:rsidR="0095497B" w:rsidRPr="00261FF7" w:rsidRDefault="00261FF7">
      <w:pPr>
        <w:rPr>
          <w:lang w:eastAsia="ja-JP"/>
        </w:rPr>
      </w:pPr>
      <w:r w:rsidRPr="00261FF7">
        <w:rPr>
          <w:lang w:eastAsia="ja-JP"/>
        </w:rPr>
        <w:t xml:space="preserve">Table </w:t>
      </w:r>
      <w:r w:rsidR="00010150">
        <w:rPr>
          <w:lang w:eastAsia="ja-JP"/>
        </w:rPr>
        <w:t>S1.</w:t>
      </w:r>
      <w:r w:rsidRPr="00261FF7">
        <w:rPr>
          <w:lang w:eastAsia="ja-JP"/>
        </w:rPr>
        <w:t xml:space="preserve"> </w:t>
      </w:r>
      <w:proofErr w:type="spellStart"/>
      <w:r w:rsidRPr="00EE0E9E">
        <w:rPr>
          <w:rFonts w:eastAsia="Times New Roman" w:cs="Times New Roman"/>
          <w:color w:val="000000"/>
        </w:rPr>
        <w:t>Tukey</w:t>
      </w:r>
      <w:proofErr w:type="spellEnd"/>
      <w:r w:rsidRPr="00EE0E9E">
        <w:rPr>
          <w:rFonts w:eastAsia="Times New Roman" w:cs="Times New Roman"/>
          <w:color w:val="000000"/>
        </w:rPr>
        <w:t xml:space="preserve"> HSD for acetylation of H3K14 (Experiment 1)</w:t>
      </w:r>
    </w:p>
    <w:tbl>
      <w:tblPr>
        <w:tblW w:w="7104" w:type="dxa"/>
        <w:tblInd w:w="96" w:type="dxa"/>
        <w:tblLook w:val="04A0" w:firstRow="1" w:lastRow="0" w:firstColumn="1" w:lastColumn="0" w:noHBand="0" w:noVBand="1"/>
      </w:tblPr>
      <w:tblGrid>
        <w:gridCol w:w="1180"/>
        <w:gridCol w:w="1120"/>
        <w:gridCol w:w="964"/>
        <w:gridCol w:w="960"/>
        <w:gridCol w:w="960"/>
        <w:gridCol w:w="960"/>
        <w:gridCol w:w="960"/>
      </w:tblGrid>
      <w:tr w:rsidR="004B583B" w:rsidRPr="004A120A" w14:paraId="1450E749" w14:textId="77777777" w:rsidTr="004B583B">
        <w:trPr>
          <w:trHeight w:val="300"/>
        </w:trPr>
        <w:tc>
          <w:tcPr>
            <w:tcW w:w="42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267" w14:textId="58DAA4BB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34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0F9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A4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B583B" w:rsidRPr="004A120A" w14:paraId="3097FE6D" w14:textId="77777777" w:rsidTr="002B697D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C58E8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FA5F1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1E9ABE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235D70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C4798A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B777387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4B583B" w:rsidRPr="004A120A" w14:paraId="3C34F83F" w14:textId="77777777" w:rsidTr="002B697D">
        <w:trPr>
          <w:trHeight w:val="510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086327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(I) Cour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6D0BAE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(J) Course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9F847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AA954F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2EF91A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172898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17D3A5F" w14:textId="77777777" w:rsidR="004B583B" w:rsidRPr="004A120A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4B583B" w:rsidRPr="004A120A" w14:paraId="093DA275" w14:textId="77777777" w:rsidTr="002B697D">
        <w:trPr>
          <w:trHeight w:val="300"/>
        </w:trPr>
        <w:tc>
          <w:tcPr>
            <w:tcW w:w="11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696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2B33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FF65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9750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48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D6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D55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619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6D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6697</w:t>
            </w:r>
          </w:p>
        </w:tc>
      </w:tr>
      <w:tr w:rsidR="004B583B" w:rsidRPr="004A120A" w14:paraId="78409D92" w14:textId="77777777" w:rsidTr="004B583B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E08A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66E1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D6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5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D6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DE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D1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22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1197</w:t>
            </w:r>
          </w:p>
        </w:tc>
      </w:tr>
      <w:tr w:rsidR="004B583B" w:rsidRPr="004A120A" w14:paraId="3E9B58D9" w14:textId="77777777" w:rsidTr="004B583B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E9E778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C321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AF5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3.966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B1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FD2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3B7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5.7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24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1902</w:t>
            </w:r>
          </w:p>
        </w:tc>
      </w:tr>
      <w:tr w:rsidR="004B583B" w:rsidRPr="004A120A" w14:paraId="728979D3" w14:textId="77777777" w:rsidTr="004B583B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AC601C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05DD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42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87500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68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59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707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3.5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28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2303</w:t>
            </w:r>
          </w:p>
        </w:tc>
      </w:tr>
      <w:tr w:rsidR="004B583B" w:rsidRPr="004A120A" w14:paraId="1F71C4C0" w14:textId="77777777" w:rsidTr="004B583B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38120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6AA3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CA0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E1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F7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2B8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6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4E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6447</w:t>
            </w:r>
          </w:p>
        </w:tc>
      </w:tr>
      <w:tr w:rsidR="004B583B" w:rsidRPr="004A120A" w14:paraId="0A544FF3" w14:textId="77777777" w:rsidTr="004B583B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CC9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C58F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B19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2B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90A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D7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3A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6197</w:t>
            </w:r>
          </w:p>
        </w:tc>
      </w:tr>
      <w:tr w:rsidR="004B583B" w:rsidRPr="004A120A" w14:paraId="0D3E9929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C331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0532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33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2A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D7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59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1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F2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0947</w:t>
            </w:r>
          </w:p>
        </w:tc>
      </w:tr>
      <w:tr w:rsidR="004B583B" w:rsidRPr="004A120A" w14:paraId="4FA03EB4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66C66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48D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2EE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99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83D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E1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01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4.7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19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2152</w:t>
            </w:r>
          </w:p>
        </w:tc>
      </w:tr>
      <w:tr w:rsidR="004B583B" w:rsidRPr="004A120A" w14:paraId="7AE018A3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4FDD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AE4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6DD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9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E86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BB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397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5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9B7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7447</w:t>
            </w:r>
          </w:p>
        </w:tc>
      </w:tr>
      <w:tr w:rsidR="004B583B" w:rsidRPr="004A120A" w14:paraId="19E96B14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1636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C5CC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515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0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C8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87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B7D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6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E9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6197</w:t>
            </w:r>
          </w:p>
        </w:tc>
      </w:tr>
      <w:tr w:rsidR="004B583B" w:rsidRPr="004A120A" w14:paraId="499B8188" w14:textId="77777777" w:rsidTr="004B583B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9809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6CD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FD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55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7C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E0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0C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1697</w:t>
            </w:r>
          </w:p>
        </w:tc>
      </w:tr>
      <w:tr w:rsidR="004B583B" w:rsidRPr="004A120A" w14:paraId="32708CDB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523E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6662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06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4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C3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847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12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0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D3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1947</w:t>
            </w:r>
          </w:p>
        </w:tc>
      </w:tr>
      <w:tr w:rsidR="004B583B" w:rsidRPr="004A120A" w14:paraId="15DA1268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8108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D0B8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014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3.44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F5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0A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F5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5.2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DD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6652</w:t>
            </w:r>
          </w:p>
        </w:tc>
      </w:tr>
      <w:tr w:rsidR="004B583B" w:rsidRPr="004A120A" w14:paraId="05B591AC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D65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3759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B3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3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C43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3B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84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9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100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2947</w:t>
            </w:r>
          </w:p>
        </w:tc>
      </w:tr>
      <w:tr w:rsidR="004B583B" w:rsidRPr="004A120A" w14:paraId="7B774F1E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1EA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6B6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82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4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7E5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B59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C2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52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1697</w:t>
            </w:r>
          </w:p>
        </w:tc>
      </w:tr>
      <w:tr w:rsidR="004B583B" w:rsidRPr="004A120A" w14:paraId="4244A7FA" w14:textId="77777777" w:rsidTr="004B583B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319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C207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00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.966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4B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6B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9E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1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C3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5.7432</w:t>
            </w:r>
          </w:p>
        </w:tc>
      </w:tr>
      <w:tr w:rsidR="004B583B" w:rsidRPr="004A120A" w14:paraId="12DD71E3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F729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DBD3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82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99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1B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488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E1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2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27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4.7682</w:t>
            </w:r>
          </w:p>
        </w:tc>
      </w:tr>
      <w:tr w:rsidR="004B583B" w:rsidRPr="004A120A" w14:paraId="1360CF41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C5D7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A1AD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1C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.44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EB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6E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66F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6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15A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5.2182</w:t>
            </w:r>
          </w:p>
        </w:tc>
      </w:tr>
      <w:tr w:rsidR="004B583B" w:rsidRPr="004A120A" w14:paraId="472A3D84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BD92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42C0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0C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09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ED1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6FC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86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3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4336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.8682</w:t>
            </w:r>
          </w:p>
        </w:tc>
      </w:tr>
      <w:tr w:rsidR="004B583B" w:rsidRPr="004A120A" w14:paraId="5379DF65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D50F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6DB3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04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966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55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CF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51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1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B4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4.7432</w:t>
            </w:r>
          </w:p>
        </w:tc>
      </w:tr>
      <w:tr w:rsidR="004B583B" w:rsidRPr="004A120A" w14:paraId="0FE9F9F4" w14:textId="77777777" w:rsidTr="004B583B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FA4A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9F23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A24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87500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B1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F4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1A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2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CB9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.5197</w:t>
            </w:r>
          </w:p>
        </w:tc>
      </w:tr>
      <w:tr w:rsidR="004B583B" w:rsidRPr="004A120A" w14:paraId="05E540B9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C9D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88B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90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66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D7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5E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7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E9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5447</w:t>
            </w:r>
          </w:p>
        </w:tc>
      </w:tr>
      <w:tr w:rsidR="004B583B" w:rsidRPr="004A120A" w14:paraId="6032636D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AD35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A658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3A8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3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47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963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B3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2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C04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9947</w:t>
            </w:r>
          </w:p>
        </w:tc>
      </w:tr>
      <w:tr w:rsidR="004B583B" w:rsidRPr="004A120A" w14:paraId="2B30F00F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D2671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685C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AD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091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BC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C02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AB1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3.8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C92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3152</w:t>
            </w:r>
          </w:p>
        </w:tc>
      </w:tr>
      <w:tr w:rsidR="004B583B" w:rsidRPr="004A120A" w14:paraId="5346EC02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3D1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E2A2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DCC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8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8FE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C8F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CC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74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5197</w:t>
            </w:r>
          </w:p>
        </w:tc>
      </w:tr>
      <w:tr w:rsidR="004B583B" w:rsidRPr="004A120A" w14:paraId="6962211F" w14:textId="77777777" w:rsidTr="004B583B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FAF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BC30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561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28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05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64D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6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AA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6447</w:t>
            </w:r>
          </w:p>
        </w:tc>
      </w:tr>
      <w:tr w:rsidR="004B583B" w:rsidRPr="004A120A" w14:paraId="61792B38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8BE8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47D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64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2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2C3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2AD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68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7EB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1.6697</w:t>
            </w:r>
          </w:p>
        </w:tc>
      </w:tr>
      <w:tr w:rsidR="004B583B" w:rsidRPr="004A120A" w14:paraId="58B5C6EB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BE847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929B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19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4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F0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9C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9F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1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AD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2.1197</w:t>
            </w:r>
          </w:p>
        </w:tc>
      </w:tr>
      <w:tr w:rsidR="004B583B" w:rsidRPr="004A120A" w14:paraId="7CB7A8C6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D1384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893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4A4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96667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4E9A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5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0C8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5CB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4.7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FE1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1.1902</w:t>
            </w:r>
          </w:p>
        </w:tc>
      </w:tr>
      <w:tr w:rsidR="004B583B" w:rsidRPr="004A120A" w14:paraId="1ECD3A12" w14:textId="77777777" w:rsidTr="004B583B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B901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259E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87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.87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D72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B70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D67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-2.5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9AF" w14:textId="77777777" w:rsidR="004B583B" w:rsidRPr="004A120A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.7697</w:t>
            </w:r>
          </w:p>
        </w:tc>
      </w:tr>
      <w:tr w:rsidR="004B583B" w:rsidRPr="004A120A" w14:paraId="1A576ACC" w14:textId="77777777" w:rsidTr="004B583B">
        <w:trPr>
          <w:trHeight w:val="300"/>
        </w:trPr>
        <w:tc>
          <w:tcPr>
            <w:tcW w:w="51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08F" w14:textId="17F7AD80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* The mean difference is significant at</w:t>
            </w:r>
            <w:r w:rsidR="006054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he</w:t>
            </w: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0.05 level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462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E38C" w14:textId="77777777" w:rsidR="004B583B" w:rsidRPr="004A120A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A120A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6A8CE2E" w14:textId="77777777" w:rsidR="004B583B" w:rsidRPr="004A120A" w:rsidRDefault="004B583B">
      <w:pPr>
        <w:rPr>
          <w:sz w:val="18"/>
          <w:szCs w:val="18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45BEB" w14:textId="77777777" w:rsidR="006E6A7F" w:rsidRDefault="006E6A7F" w:rsidP="008573E5">
      <w:pPr>
        <w:spacing w:after="0" w:line="240" w:lineRule="auto"/>
      </w:pPr>
      <w:r>
        <w:separator/>
      </w:r>
    </w:p>
  </w:endnote>
  <w:endnote w:type="continuationSeparator" w:id="0">
    <w:p w14:paraId="2374E599" w14:textId="77777777" w:rsidR="006E6A7F" w:rsidRDefault="006E6A7F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2BC52" w14:textId="77777777" w:rsidR="006E6A7F" w:rsidRDefault="006E6A7F" w:rsidP="008573E5">
      <w:pPr>
        <w:spacing w:after="0" w:line="240" w:lineRule="auto"/>
      </w:pPr>
      <w:r>
        <w:separator/>
      </w:r>
    </w:p>
  </w:footnote>
  <w:footnote w:type="continuationSeparator" w:id="0">
    <w:p w14:paraId="3AE02A43" w14:textId="77777777" w:rsidR="006E6A7F" w:rsidRDefault="006E6A7F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10150"/>
    <w:rsid w:val="00037A3C"/>
    <w:rsid w:val="00096643"/>
    <w:rsid w:val="000C36B2"/>
    <w:rsid w:val="00141A9E"/>
    <w:rsid w:val="0016169A"/>
    <w:rsid w:val="00193FFB"/>
    <w:rsid w:val="001D1FD9"/>
    <w:rsid w:val="001E0D1C"/>
    <w:rsid w:val="00236AC7"/>
    <w:rsid w:val="0025511C"/>
    <w:rsid w:val="00261FF7"/>
    <w:rsid w:val="002B697D"/>
    <w:rsid w:val="002C08BC"/>
    <w:rsid w:val="00350A2F"/>
    <w:rsid w:val="003A4C7E"/>
    <w:rsid w:val="003D6B90"/>
    <w:rsid w:val="004A120A"/>
    <w:rsid w:val="004A44C2"/>
    <w:rsid w:val="004B583B"/>
    <w:rsid w:val="00546A67"/>
    <w:rsid w:val="006054EC"/>
    <w:rsid w:val="006E6A7F"/>
    <w:rsid w:val="007E0415"/>
    <w:rsid w:val="008573E5"/>
    <w:rsid w:val="0094088C"/>
    <w:rsid w:val="0095497B"/>
    <w:rsid w:val="009B677E"/>
    <w:rsid w:val="009D0FDD"/>
    <w:rsid w:val="00A346D1"/>
    <w:rsid w:val="00A55BA2"/>
    <w:rsid w:val="00A77FE3"/>
    <w:rsid w:val="00A8332E"/>
    <w:rsid w:val="00B00497"/>
    <w:rsid w:val="00B36138"/>
    <w:rsid w:val="00B72491"/>
    <w:rsid w:val="00BF4EE8"/>
    <w:rsid w:val="00CA0967"/>
    <w:rsid w:val="00CC4878"/>
    <w:rsid w:val="00DA466A"/>
    <w:rsid w:val="00DA6648"/>
    <w:rsid w:val="00EC1976"/>
    <w:rsid w:val="00EE0E9E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ED0A0-7959-4C43-B193-CA449BE93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34:00Z</dcterms:created>
  <dcterms:modified xsi:type="dcterms:W3CDTF">2016-02-19T03:09:00Z</dcterms:modified>
</cp:coreProperties>
</file>